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BE1EA7" w14:textId="62781928" w:rsidR="00EE329D" w:rsidRPr="007B79E0" w:rsidRDefault="00481BB4" w:rsidP="00CA1059">
      <w:pPr>
        <w:pStyle w:val="Nadpis1"/>
        <w:jc w:val="center"/>
        <w:rPr>
          <w:rFonts w:ascii="Times New Roman" w:hAnsi="Times New Roman" w:cs="Times New Roman"/>
          <w:b w:val="0"/>
          <w:bCs w:val="0"/>
          <w:color w:val="000000"/>
          <w:sz w:val="40"/>
          <w:lang w:val="en-US"/>
        </w:rPr>
      </w:pPr>
      <w:r w:rsidRPr="007B79E0">
        <w:rPr>
          <w:rFonts w:ascii="Times New Roman" w:hAnsi="Times New Roman" w:cs="Times New Roman"/>
          <w:b w:val="0"/>
          <w:bCs w:val="0"/>
          <w:color w:val="000000"/>
          <w:sz w:val="40"/>
          <w:lang w:val="en-US"/>
        </w:rPr>
        <w:t>A n</w:t>
      </w:r>
      <w:r w:rsidR="00EE329D" w:rsidRPr="007B79E0">
        <w:rPr>
          <w:rFonts w:ascii="Times New Roman" w:hAnsi="Times New Roman" w:cs="Times New Roman"/>
          <w:b w:val="0"/>
          <w:bCs w:val="0"/>
          <w:color w:val="000000"/>
          <w:sz w:val="40"/>
          <w:lang w:val="en-US"/>
        </w:rPr>
        <w:t xml:space="preserve">ovel screening approach to </w:t>
      </w:r>
      <w:r w:rsidRPr="007B79E0">
        <w:rPr>
          <w:rFonts w:ascii="Times New Roman" w:hAnsi="Times New Roman" w:cs="Times New Roman"/>
          <w:b w:val="0"/>
          <w:bCs w:val="0"/>
          <w:color w:val="000000"/>
          <w:sz w:val="40"/>
          <w:lang w:val="en-US"/>
        </w:rPr>
        <w:t xml:space="preserve">diagnose </w:t>
      </w:r>
      <w:r w:rsidR="00EE329D" w:rsidRPr="007B79E0">
        <w:rPr>
          <w:rFonts w:ascii="Times New Roman" w:hAnsi="Times New Roman" w:cs="Times New Roman"/>
          <w:b w:val="0"/>
          <w:bCs w:val="0"/>
          <w:color w:val="000000"/>
          <w:sz w:val="40"/>
          <w:lang w:val="en-US"/>
        </w:rPr>
        <w:t>3-hydroxy-3-methylglutaryl-CoA lyase deficiency</w:t>
      </w:r>
    </w:p>
    <w:p w14:paraId="61AAE201" w14:textId="48C4C97E" w:rsidR="00CA1059" w:rsidRPr="007B79E0" w:rsidRDefault="00CA1059" w:rsidP="00CA1059">
      <w:pPr>
        <w:pStyle w:val="Nadpis1"/>
        <w:jc w:val="center"/>
        <w:rPr>
          <w:rFonts w:ascii="Times New Roman" w:hAnsi="Times New Roman" w:cs="Times New Roman"/>
          <w:color w:val="auto"/>
          <w:lang w:val="en-US"/>
        </w:rPr>
      </w:pPr>
      <w:r w:rsidRPr="007B79E0">
        <w:rPr>
          <w:rFonts w:ascii="Times New Roman" w:hAnsi="Times New Roman" w:cs="Times New Roman"/>
          <w:color w:val="auto"/>
          <w:lang w:val="en-US"/>
        </w:rPr>
        <w:t>Supplement materials S</w:t>
      </w:r>
      <w:r w:rsidR="001C5EA2">
        <w:rPr>
          <w:rFonts w:ascii="Times New Roman" w:hAnsi="Times New Roman" w:cs="Times New Roman"/>
          <w:color w:val="auto"/>
          <w:lang w:val="en-US"/>
        </w:rPr>
        <w:t>6</w:t>
      </w:r>
    </w:p>
    <w:p w14:paraId="73AD2B6F" w14:textId="77777777" w:rsidR="00CA1059" w:rsidRPr="007B79E0" w:rsidRDefault="00CA1059" w:rsidP="00CA1059">
      <w:pPr>
        <w:rPr>
          <w:rFonts w:ascii="Times New Roman" w:hAnsi="Times New Roman" w:cs="Times New Roman"/>
          <w:lang w:val="en-US" w:eastAsia="cs-CZ"/>
        </w:rPr>
      </w:pPr>
    </w:p>
    <w:p w14:paraId="556830D1" w14:textId="77777777" w:rsidR="00CA1059" w:rsidRPr="007B79E0" w:rsidRDefault="00CA1059" w:rsidP="00CA1059">
      <w:pPr>
        <w:spacing w:after="160" w:line="480" w:lineRule="auto"/>
        <w:ind w:firstLine="432"/>
        <w:jc w:val="both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7B79E0">
        <w:rPr>
          <w:rFonts w:ascii="Times New Roman" w:eastAsia="Times New Roman" w:hAnsi="Times New Roman" w:cs="Times New Roman"/>
          <w:lang w:val="en-US" w:eastAsia="cs-CZ"/>
        </w:rPr>
        <w:t xml:space="preserve">Apart from known plasmatic biomarkers of HMGCLD patients (3HIV-C, 3MG-C and 3MGC-C) three other acylcarnitine species </w:t>
      </w:r>
      <w:r w:rsidR="00351AAE" w:rsidRPr="007B79E0">
        <w:rPr>
          <w:rFonts w:ascii="Times New Roman" w:eastAsia="Times New Roman" w:hAnsi="Times New Roman" w:cs="Times New Roman"/>
          <w:lang w:val="en-US" w:eastAsia="cs-CZ"/>
        </w:rPr>
        <w:t xml:space="preserve">and free organic acids </w:t>
      </w:r>
      <w:r w:rsidRPr="007B79E0">
        <w:rPr>
          <w:rFonts w:ascii="Times New Roman" w:eastAsia="Times New Roman" w:hAnsi="Times New Roman" w:cs="Times New Roman"/>
          <w:lang w:val="en-US" w:eastAsia="cs-CZ"/>
        </w:rPr>
        <w:t>derived from intermediates in the leucine degradation pathway were observed elevated</w:t>
      </w:r>
      <w:r w:rsidR="009243F0" w:rsidRPr="007B79E0">
        <w:rPr>
          <w:rFonts w:ascii="Times New Roman" w:eastAsia="Times New Roman" w:hAnsi="Times New Roman" w:cs="Times New Roman"/>
          <w:lang w:val="en-US" w:eastAsia="cs-CZ"/>
        </w:rPr>
        <w:t xml:space="preserve"> using untargeted metabolomic analysis</w:t>
      </w:r>
      <w:r w:rsidR="00351AAE" w:rsidRPr="007B79E0">
        <w:rPr>
          <w:rFonts w:ascii="Times New Roman" w:eastAsia="Times New Roman" w:hAnsi="Times New Roman" w:cs="Times New Roman"/>
          <w:lang w:val="en-US" w:eastAsia="cs-CZ"/>
        </w:rPr>
        <w:t xml:space="preserve">, see </w:t>
      </w:r>
      <w:r w:rsidRPr="007B79E0">
        <w:rPr>
          <w:rFonts w:ascii="Times New Roman" w:eastAsia="Times New Roman" w:hAnsi="Times New Roman" w:cs="Times New Roman"/>
          <w:lang w:val="en-US" w:eastAsia="cs-CZ"/>
        </w:rPr>
        <w:t>Table</w:t>
      </w:r>
      <w:r w:rsidR="005B6D91" w:rsidRPr="007B79E0">
        <w:rPr>
          <w:rFonts w:ascii="Times New Roman" w:eastAsia="Times New Roman" w:hAnsi="Times New Roman" w:cs="Times New Roman"/>
          <w:lang w:val="en-US" w:eastAsia="cs-CZ"/>
        </w:rPr>
        <w:t xml:space="preserve"> 1</w:t>
      </w:r>
      <w:r w:rsidRPr="007B79E0">
        <w:rPr>
          <w:rFonts w:ascii="Times New Roman" w:eastAsia="Times New Roman" w:hAnsi="Times New Roman" w:cs="Times New Roman"/>
          <w:lang w:val="en-US" w:eastAsia="cs-CZ"/>
        </w:rPr>
        <w:t xml:space="preserve"> </w:t>
      </w:r>
      <w:r w:rsidR="00351AAE" w:rsidRPr="007B79E0">
        <w:rPr>
          <w:rFonts w:ascii="Times New Roman" w:eastAsia="Times New Roman" w:hAnsi="Times New Roman" w:cs="Times New Roman"/>
          <w:lang w:val="en-US" w:eastAsia="cs-CZ"/>
        </w:rPr>
        <w:t>and 2.</w:t>
      </w:r>
    </w:p>
    <w:p w14:paraId="1925A68F" w14:textId="77777777" w:rsidR="00CA1059" w:rsidRPr="007B79E0" w:rsidRDefault="00CA1059" w:rsidP="00CA1059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7B79E0">
        <w:rPr>
          <w:rFonts w:ascii="Times New Roman" w:eastAsia="Times New Roman" w:hAnsi="Times New Roman" w:cs="Times New Roman"/>
          <w:lang w:val="en-US" w:eastAsia="cs-CZ"/>
        </w:rPr>
        <w:t>Table</w:t>
      </w:r>
      <w:r w:rsidR="005B6D91" w:rsidRPr="007B79E0">
        <w:rPr>
          <w:rFonts w:ascii="Times New Roman" w:eastAsia="Times New Roman" w:hAnsi="Times New Roman" w:cs="Times New Roman"/>
          <w:lang w:val="en-US" w:eastAsia="cs-CZ"/>
        </w:rPr>
        <w:t xml:space="preserve"> 1</w:t>
      </w:r>
      <w:r w:rsidRPr="007B79E0">
        <w:rPr>
          <w:rFonts w:ascii="Times New Roman" w:eastAsia="Times New Roman" w:hAnsi="Times New Roman" w:cs="Times New Roman"/>
          <w:lang w:val="en-US" w:eastAsia="cs-CZ"/>
        </w:rPr>
        <w:t xml:space="preserve">. Acylcarnitine profile of five HMGCLD patients compared to </w:t>
      </w:r>
      <w:r w:rsidR="00335E97" w:rsidRPr="007B79E0">
        <w:rPr>
          <w:rFonts w:ascii="Times New Roman" w:eastAsia="Times New Roman" w:hAnsi="Times New Roman" w:cs="Times New Roman"/>
          <w:lang w:val="en-US" w:eastAsia="cs-CZ"/>
        </w:rPr>
        <w:t>19</w:t>
      </w:r>
      <w:r w:rsidRPr="007B79E0">
        <w:rPr>
          <w:rFonts w:ascii="Times New Roman" w:eastAsia="Times New Roman" w:hAnsi="Times New Roman" w:cs="Times New Roman"/>
          <w:lang w:val="en-US" w:eastAsia="cs-CZ"/>
        </w:rPr>
        <w:t xml:space="preserve"> healthy controls in plasma</w:t>
      </w:r>
      <w:r w:rsidR="00CA479F" w:rsidRPr="007B79E0">
        <w:rPr>
          <w:rFonts w:ascii="Times New Roman" w:eastAsia="Times New Roman" w:hAnsi="Times New Roman" w:cs="Times New Roman"/>
          <w:lang w:val="en-US" w:eastAsia="cs-CZ"/>
        </w:rPr>
        <w:t>.</w:t>
      </w:r>
      <w:r w:rsidRPr="007B79E0">
        <w:rPr>
          <w:rFonts w:ascii="Times New Roman" w:eastAsia="Times New Roman" w:hAnsi="Times New Roman" w:cs="Times New Roman"/>
          <w:lang w:val="en-US" w:eastAsia="cs-CZ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6"/>
        <w:gridCol w:w="2726"/>
        <w:gridCol w:w="600"/>
        <w:gridCol w:w="2596"/>
        <w:gridCol w:w="820"/>
        <w:gridCol w:w="1194"/>
      </w:tblGrid>
      <w:tr w:rsidR="00CA1059" w:rsidRPr="007B79E0" w14:paraId="03E8B56A" w14:textId="77777777" w:rsidTr="00351AAE">
        <w:trPr>
          <w:trHeight w:val="391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54736D40" w14:textId="77777777" w:rsidR="00CA1059" w:rsidRPr="007B79E0" w:rsidRDefault="00CA1059" w:rsidP="007B79E0">
            <w:pPr>
              <w:pStyle w:val="Bezmezer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acylcarnitin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6B331E05" w14:textId="77777777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 xml:space="preserve">mean peak area of </w:t>
            </w:r>
            <w:r w:rsidR="00335E97" w:rsidRPr="007B79E0">
              <w:rPr>
                <w:rFonts w:ascii="Times New Roman" w:hAnsi="Times New Roman" w:cs="Times New Roman"/>
                <w:lang w:val="en-US" w:eastAsia="cs-CZ"/>
              </w:rPr>
              <w:t>19</w:t>
            </w:r>
            <w:r w:rsidRPr="007B79E0">
              <w:rPr>
                <w:rFonts w:ascii="Times New Roman" w:hAnsi="Times New Roman" w:cs="Times New Roman"/>
                <w:lang w:val="en-US" w:eastAsia="cs-CZ"/>
              </w:rPr>
              <w:t xml:space="preserve"> control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231383A1" w14:textId="77777777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2S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3EAD7AD9" w14:textId="77777777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mean peak area of 5 patient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204EBBFD" w14:textId="77777777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2S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14:paraId="078E94A2" w14:textId="77777777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fold-change</w:t>
            </w:r>
          </w:p>
        </w:tc>
      </w:tr>
      <w:tr w:rsidR="00CA1059" w:rsidRPr="007B79E0" w14:paraId="387A5499" w14:textId="77777777" w:rsidTr="00FD28DA">
        <w:trPr>
          <w:trHeight w:val="240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1845D95" w14:textId="77777777" w:rsidR="00CA1059" w:rsidRPr="007B79E0" w:rsidRDefault="009243F0" w:rsidP="007B79E0">
            <w:pPr>
              <w:pStyle w:val="Bezmezer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IV-C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E06C7D7" w14:textId="3C40C23C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271</w:t>
            </w:r>
            <w:r w:rsidR="00145264" w:rsidRPr="007B79E0">
              <w:rPr>
                <w:rFonts w:ascii="Times New Roman" w:hAnsi="Times New Roman" w:cs="Times New Roman"/>
                <w:lang w:val="en-US" w:eastAsia="cs-CZ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52D4B1E" w14:textId="3FF5F499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314</w:t>
            </w:r>
            <w:r w:rsidR="00145264" w:rsidRPr="007B79E0">
              <w:rPr>
                <w:rFonts w:ascii="Times New Roman" w:hAnsi="Times New Roman" w:cs="Times New Roman"/>
                <w:lang w:val="en-US" w:eastAsia="cs-CZ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5A7605E" w14:textId="0FDAEFCA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676</w:t>
            </w:r>
            <w:r w:rsidR="00145264" w:rsidRPr="007B79E0">
              <w:rPr>
                <w:rFonts w:ascii="Times New Roman" w:hAnsi="Times New Roman" w:cs="Times New Roman"/>
                <w:lang w:val="en-US" w:eastAsia="cs-CZ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128BEE7" w14:textId="44598168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1255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3308C12" w14:textId="77777777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2</w:t>
            </w:r>
            <w:r w:rsidR="009243F0" w:rsidRPr="007B79E0">
              <w:rPr>
                <w:rFonts w:ascii="Times New Roman" w:hAnsi="Times New Roman" w:cs="Times New Roman"/>
                <w:lang w:val="en-US" w:eastAsia="cs-CZ"/>
              </w:rPr>
              <w:t>.</w:t>
            </w:r>
            <w:r w:rsidRPr="007B79E0">
              <w:rPr>
                <w:rFonts w:ascii="Times New Roman" w:hAnsi="Times New Roman" w:cs="Times New Roman"/>
                <w:lang w:val="en-US" w:eastAsia="cs-CZ"/>
              </w:rPr>
              <w:t>5</w:t>
            </w:r>
          </w:p>
        </w:tc>
      </w:tr>
      <w:tr w:rsidR="00CA1059" w:rsidRPr="007B79E0" w14:paraId="138C187C" w14:textId="77777777" w:rsidTr="00FD28DA">
        <w:trPr>
          <w:trHeight w:val="25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80C450D" w14:textId="77777777" w:rsidR="00CA1059" w:rsidRPr="007B79E0" w:rsidRDefault="009243F0" w:rsidP="007B79E0">
            <w:pPr>
              <w:pStyle w:val="Bezmezer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3MC-C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9C1EAE7" w14:textId="57CF273C" w:rsidR="00CA1059" w:rsidRPr="007B79E0" w:rsidRDefault="00145264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35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F5D57F7" w14:textId="2CFD0456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18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B047379" w14:textId="2228819F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71</w:t>
            </w:r>
            <w:r w:rsidR="00145264" w:rsidRPr="007B79E0">
              <w:rPr>
                <w:rFonts w:ascii="Times New Roman" w:hAnsi="Times New Roman" w:cs="Times New Roman"/>
                <w:lang w:val="en-US" w:eastAsia="cs-CZ"/>
              </w:rPr>
              <w:t>6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4CED381" w14:textId="5B35CC6B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1742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D94E118" w14:textId="77777777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20</w:t>
            </w:r>
            <w:r w:rsidR="009243F0" w:rsidRPr="007B79E0">
              <w:rPr>
                <w:rFonts w:ascii="Times New Roman" w:hAnsi="Times New Roman" w:cs="Times New Roman"/>
                <w:lang w:val="en-US" w:eastAsia="cs-CZ"/>
              </w:rPr>
              <w:t>.</w:t>
            </w:r>
            <w:r w:rsidRPr="007B79E0">
              <w:rPr>
                <w:rFonts w:ascii="Times New Roman" w:hAnsi="Times New Roman" w:cs="Times New Roman"/>
                <w:lang w:val="en-US" w:eastAsia="cs-CZ"/>
              </w:rPr>
              <w:t>4</w:t>
            </w:r>
          </w:p>
        </w:tc>
      </w:tr>
      <w:tr w:rsidR="00CA1059" w:rsidRPr="007B79E0" w14:paraId="0F5D17FF" w14:textId="77777777" w:rsidTr="00FD28DA">
        <w:trPr>
          <w:trHeight w:val="288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093FA75" w14:textId="77777777" w:rsidR="00CA1059" w:rsidRPr="007B79E0" w:rsidRDefault="009243F0" w:rsidP="007B79E0">
            <w:pPr>
              <w:pStyle w:val="Bezmezer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3HIV-C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7FC10D4" w14:textId="55BB5359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61</w:t>
            </w:r>
            <w:r w:rsidR="00145264" w:rsidRPr="007B79E0">
              <w:rPr>
                <w:rFonts w:ascii="Times New Roman" w:hAnsi="Times New Roman" w:cs="Times New Roman"/>
                <w:lang w:val="en-US" w:eastAsia="cs-CZ"/>
              </w:rPr>
              <w:t>9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C1E62F2" w14:textId="318384F4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89</w:t>
            </w:r>
            <w:r w:rsidR="00145264" w:rsidRPr="007B79E0">
              <w:rPr>
                <w:rFonts w:ascii="Times New Roman" w:hAnsi="Times New Roman" w:cs="Times New Roman"/>
                <w:lang w:val="en-US" w:eastAsia="cs-CZ"/>
              </w:rPr>
              <w:t>9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4C69942" w14:textId="324881DE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8484</w:t>
            </w:r>
            <w:r w:rsidR="00145264" w:rsidRPr="007B79E0">
              <w:rPr>
                <w:rFonts w:ascii="Times New Roman" w:hAnsi="Times New Roman" w:cs="Times New Roman"/>
                <w:lang w:val="en-US" w:eastAsia="cs-CZ"/>
              </w:rPr>
              <w:t>7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1F24D6B" w14:textId="21F8BCC0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19840</w:t>
            </w:r>
            <w:r w:rsidR="00145264" w:rsidRPr="007B79E0">
              <w:rPr>
                <w:rFonts w:ascii="Times New Roman" w:hAnsi="Times New Roman" w:cs="Times New Roman"/>
                <w:lang w:val="en-US" w:eastAsia="cs-CZ"/>
              </w:rPr>
              <w:t>6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790F6E8" w14:textId="77777777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137</w:t>
            </w:r>
            <w:r w:rsidR="009243F0" w:rsidRPr="007B79E0">
              <w:rPr>
                <w:rFonts w:ascii="Times New Roman" w:hAnsi="Times New Roman" w:cs="Times New Roman"/>
                <w:lang w:val="en-US" w:eastAsia="cs-CZ"/>
              </w:rPr>
              <w:t>.</w:t>
            </w:r>
            <w:r w:rsidRPr="007B79E0">
              <w:rPr>
                <w:rFonts w:ascii="Times New Roman" w:hAnsi="Times New Roman" w:cs="Times New Roman"/>
                <w:lang w:val="en-US" w:eastAsia="cs-CZ"/>
              </w:rPr>
              <w:t>1</w:t>
            </w:r>
          </w:p>
        </w:tc>
      </w:tr>
      <w:tr w:rsidR="00CA1059" w:rsidRPr="007B79E0" w14:paraId="15AEC423" w14:textId="77777777" w:rsidTr="00FD28DA">
        <w:trPr>
          <w:trHeight w:val="224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16E52E7" w14:textId="77777777" w:rsidR="00CA1059" w:rsidRPr="007B79E0" w:rsidRDefault="009243F0" w:rsidP="007B79E0">
            <w:pPr>
              <w:pStyle w:val="Bezmezer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3MGC-C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06F236A" w14:textId="56726FF9" w:rsidR="00CA1059" w:rsidRPr="007B79E0" w:rsidRDefault="00145264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19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2AE5587" w14:textId="341D14C7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243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513EDFA" w14:textId="1CD2E41D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952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89D5773" w14:textId="6A0C0C72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1411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730C97F" w14:textId="77777777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50</w:t>
            </w:r>
            <w:r w:rsidR="009243F0" w:rsidRPr="007B79E0">
              <w:rPr>
                <w:rFonts w:ascii="Times New Roman" w:hAnsi="Times New Roman" w:cs="Times New Roman"/>
                <w:lang w:val="en-US" w:eastAsia="cs-CZ"/>
              </w:rPr>
              <w:t>.</w:t>
            </w:r>
            <w:r w:rsidRPr="007B79E0">
              <w:rPr>
                <w:rFonts w:ascii="Times New Roman" w:hAnsi="Times New Roman" w:cs="Times New Roman"/>
                <w:lang w:val="en-US" w:eastAsia="cs-CZ"/>
              </w:rPr>
              <w:t>5</w:t>
            </w:r>
          </w:p>
        </w:tc>
      </w:tr>
      <w:tr w:rsidR="00CA1059" w:rsidRPr="007B79E0" w14:paraId="4BD4B8A0" w14:textId="77777777" w:rsidTr="00FD28DA">
        <w:trPr>
          <w:trHeight w:val="46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6CA732A0" w14:textId="77777777" w:rsidR="00CA1059" w:rsidRPr="007B79E0" w:rsidRDefault="009243F0" w:rsidP="007B79E0">
            <w:pPr>
              <w:pStyle w:val="Bezmezer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3MG-C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654E2201" w14:textId="42625772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10</w:t>
            </w:r>
            <w:r w:rsidR="00145264" w:rsidRPr="007B79E0">
              <w:rPr>
                <w:rFonts w:ascii="Times New Roman" w:hAnsi="Times New Roman" w:cs="Times New Roman"/>
                <w:lang w:val="en-US" w:eastAsia="cs-CZ"/>
              </w:rPr>
              <w:t>8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17B6033" w14:textId="6C49A784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199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5264437" w14:textId="460F7832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6797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813DAF4" w14:textId="26F1AE32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4478</w:t>
            </w:r>
            <w:r w:rsidR="00145264" w:rsidRPr="007B79E0">
              <w:rPr>
                <w:rFonts w:ascii="Times New Roman" w:hAnsi="Times New Roman" w:cs="Times New Roman"/>
                <w:lang w:val="en-US" w:eastAsia="cs-CZ"/>
              </w:rPr>
              <w:t>2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CC3BA74" w14:textId="77777777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63</w:t>
            </w:r>
            <w:r w:rsidR="009243F0" w:rsidRPr="007B79E0">
              <w:rPr>
                <w:rFonts w:ascii="Times New Roman" w:hAnsi="Times New Roman" w:cs="Times New Roman"/>
                <w:lang w:val="en-US" w:eastAsia="cs-CZ"/>
              </w:rPr>
              <w:t>.</w:t>
            </w:r>
            <w:r w:rsidRPr="007B79E0">
              <w:rPr>
                <w:rFonts w:ascii="Times New Roman" w:hAnsi="Times New Roman" w:cs="Times New Roman"/>
                <w:lang w:val="en-US" w:eastAsia="cs-CZ"/>
              </w:rPr>
              <w:t>2</w:t>
            </w:r>
          </w:p>
        </w:tc>
      </w:tr>
      <w:tr w:rsidR="00CA1059" w:rsidRPr="007B79E0" w14:paraId="3A8ED8D8" w14:textId="77777777" w:rsidTr="00351AAE">
        <w:trPr>
          <w:trHeight w:val="25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ABBACB7" w14:textId="77777777" w:rsidR="00CA1059" w:rsidRPr="007B79E0" w:rsidRDefault="009243F0" w:rsidP="007B79E0">
            <w:pPr>
              <w:pStyle w:val="Bezmezer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3H3MG-C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CDDB31C" w14:textId="3281BF33" w:rsidR="00CA1059" w:rsidRPr="007B79E0" w:rsidRDefault="00145264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1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02D0FB6" w14:textId="0B1DB78E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1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BC0B175" w14:textId="6FBCB18F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12</w:t>
            </w:r>
            <w:r w:rsidR="00145264" w:rsidRPr="007B79E0">
              <w:rPr>
                <w:rFonts w:ascii="Times New Roman" w:hAnsi="Times New Roman" w:cs="Times New Roman"/>
                <w:lang w:val="en-US" w:eastAsia="cs-CZ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A647E30" w14:textId="4C8087E2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27</w:t>
            </w:r>
            <w:r w:rsidR="00145264" w:rsidRPr="007B79E0">
              <w:rPr>
                <w:rFonts w:ascii="Times New Roman" w:hAnsi="Times New Roman" w:cs="Times New Roman"/>
                <w:lang w:val="en-US" w:eastAsia="cs-CZ"/>
              </w:rPr>
              <w:t>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C49E97A" w14:textId="77777777" w:rsidR="00CA1059" w:rsidRPr="007B79E0" w:rsidRDefault="00CA1059" w:rsidP="007B79E0">
            <w:pPr>
              <w:pStyle w:val="Bezmezer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 w:rsidRPr="007B79E0">
              <w:rPr>
                <w:rFonts w:ascii="Times New Roman" w:hAnsi="Times New Roman" w:cs="Times New Roman"/>
                <w:lang w:val="en-US" w:eastAsia="cs-CZ"/>
              </w:rPr>
              <w:t>8</w:t>
            </w:r>
            <w:r w:rsidR="009243F0" w:rsidRPr="007B79E0">
              <w:rPr>
                <w:rFonts w:ascii="Times New Roman" w:hAnsi="Times New Roman" w:cs="Times New Roman"/>
                <w:lang w:val="en-US" w:eastAsia="cs-CZ"/>
              </w:rPr>
              <w:t>.</w:t>
            </w:r>
            <w:r w:rsidRPr="007B79E0">
              <w:rPr>
                <w:rFonts w:ascii="Times New Roman" w:hAnsi="Times New Roman" w:cs="Times New Roman"/>
                <w:lang w:val="en-US" w:eastAsia="cs-CZ"/>
              </w:rPr>
              <w:t>4</w:t>
            </w:r>
          </w:p>
        </w:tc>
      </w:tr>
    </w:tbl>
    <w:p w14:paraId="1521A320" w14:textId="35174171" w:rsidR="00CA1059" w:rsidRDefault="00CA1059" w:rsidP="00CA105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</w:p>
    <w:p w14:paraId="58364AB1" w14:textId="77777777" w:rsidR="007B79E0" w:rsidRPr="007B79E0" w:rsidRDefault="007B79E0" w:rsidP="00CA105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bookmarkStart w:id="0" w:name="_GoBack"/>
      <w:bookmarkEnd w:id="0"/>
    </w:p>
    <w:p w14:paraId="2F3693CD" w14:textId="00220B47" w:rsidR="007B79E0" w:rsidRPr="007B79E0" w:rsidRDefault="00CA1059" w:rsidP="007B79E0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7B79E0">
        <w:rPr>
          <w:rFonts w:ascii="Times New Roman" w:eastAsia="Times New Roman" w:hAnsi="Times New Roman" w:cs="Times New Roman"/>
          <w:color w:val="000000"/>
          <w:lang w:val="en-US" w:eastAsia="cs-CZ"/>
        </w:rPr>
        <w:t>Table</w:t>
      </w:r>
      <w:r w:rsidR="005B6D91" w:rsidRPr="007B79E0">
        <w:rPr>
          <w:rFonts w:ascii="Times New Roman" w:eastAsia="Times New Roman" w:hAnsi="Times New Roman" w:cs="Times New Roman"/>
          <w:color w:val="000000"/>
          <w:lang w:val="en-US" w:eastAsia="cs-CZ"/>
        </w:rPr>
        <w:t xml:space="preserve"> 2</w:t>
      </w:r>
      <w:r w:rsidRPr="007B79E0">
        <w:rPr>
          <w:rFonts w:ascii="Times New Roman" w:eastAsia="Times New Roman" w:hAnsi="Times New Roman" w:cs="Times New Roman"/>
          <w:color w:val="000000"/>
          <w:lang w:val="en-US" w:eastAsia="cs-CZ"/>
        </w:rPr>
        <w:t xml:space="preserve">. Elevated organic acids found in </w:t>
      </w:r>
      <w:r w:rsidR="00335E97" w:rsidRPr="007B79E0">
        <w:rPr>
          <w:rFonts w:ascii="Times New Roman" w:eastAsia="Times New Roman" w:hAnsi="Times New Roman" w:cs="Times New Roman"/>
          <w:color w:val="000000"/>
          <w:lang w:val="en-US" w:eastAsia="cs-CZ"/>
        </w:rPr>
        <w:t xml:space="preserve">plasma samples of </w:t>
      </w:r>
      <w:r w:rsidRPr="007B79E0">
        <w:rPr>
          <w:rFonts w:ascii="Times New Roman" w:eastAsia="Times New Roman" w:hAnsi="Times New Roman" w:cs="Times New Roman"/>
          <w:color w:val="000000"/>
          <w:lang w:val="en-US" w:eastAsia="cs-CZ"/>
        </w:rPr>
        <w:t xml:space="preserve">HMGCLD patients compared to </w:t>
      </w:r>
      <w:r w:rsidR="00335E97" w:rsidRPr="007B79E0">
        <w:rPr>
          <w:rFonts w:ascii="Times New Roman" w:eastAsia="Times New Roman" w:hAnsi="Times New Roman" w:cs="Times New Roman"/>
          <w:color w:val="000000"/>
          <w:lang w:val="en-US" w:eastAsia="cs-CZ"/>
        </w:rPr>
        <w:t>19</w:t>
      </w:r>
      <w:r w:rsidRPr="007B79E0">
        <w:rPr>
          <w:rFonts w:ascii="Times New Roman" w:eastAsia="Times New Roman" w:hAnsi="Times New Roman" w:cs="Times New Roman"/>
          <w:color w:val="000000"/>
          <w:lang w:val="en-US" w:eastAsia="cs-CZ"/>
        </w:rPr>
        <w:t xml:space="preserve"> healthy controls</w:t>
      </w:r>
      <w:r w:rsidR="00335E97" w:rsidRPr="007B79E0">
        <w:rPr>
          <w:rFonts w:ascii="Times New Roman" w:eastAsia="Times New Roman" w:hAnsi="Times New Roman" w:cs="Times New Roman"/>
          <w:color w:val="000000"/>
          <w:lang w:val="en-US" w:eastAsia="cs-CZ"/>
        </w:rPr>
        <w:t>.</w:t>
      </w:r>
      <w:r w:rsidRPr="007B79E0">
        <w:rPr>
          <w:rFonts w:ascii="Times New Roman" w:eastAsia="Times New Roman" w:hAnsi="Times New Roman" w:cs="Times New Roman"/>
          <w:color w:val="000000"/>
          <w:lang w:val="en-US" w:eastAsia="cs-CZ"/>
        </w:rPr>
        <w:t> </w:t>
      </w:r>
    </w:p>
    <w:tbl>
      <w:tblPr>
        <w:tblStyle w:val="Mkatabulky"/>
        <w:tblW w:w="9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5"/>
        <w:gridCol w:w="1535"/>
      </w:tblGrid>
      <w:tr w:rsidR="007B79E0" w14:paraId="6340F3C8" w14:textId="77777777" w:rsidTr="007B79E0"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7825F1" w14:textId="49E848ED" w:rsidR="007B79E0" w:rsidRDefault="007B79E0" w:rsidP="001C5E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organic aci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11456" w14:textId="7749D525" w:rsidR="007B79E0" w:rsidRDefault="007B79E0" w:rsidP="001C5EA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mean area of 19 control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AEACA" w14:textId="17B3D0EB" w:rsidR="007B79E0" w:rsidRDefault="007B79E0" w:rsidP="001C5EA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S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6E56A" w14:textId="3BCF12A9" w:rsidR="007B79E0" w:rsidRDefault="007B79E0" w:rsidP="001C5EA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mean area of 5 patient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10612" w14:textId="6F23318B" w:rsidR="007B79E0" w:rsidRDefault="007B79E0" w:rsidP="001C5EA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S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082C3" w14:textId="181D9532" w:rsidR="007B79E0" w:rsidRDefault="007B79E0" w:rsidP="001C5EA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fold-change</w:t>
            </w:r>
          </w:p>
        </w:tc>
      </w:tr>
      <w:tr w:rsidR="007B79E0" w14:paraId="32C7B74B" w14:textId="77777777" w:rsidTr="007B79E0"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C0C05D" w14:textId="6F428D94" w:rsidR="007B79E0" w:rsidRDefault="007B79E0" w:rsidP="001C5E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HIV-A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10CC8A" w14:textId="6682DDF5" w:rsidR="007B79E0" w:rsidRDefault="007B79E0" w:rsidP="001C5EA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141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14:paraId="450E0145" w14:textId="68628B1B" w:rsidR="007B79E0" w:rsidRDefault="007B79E0" w:rsidP="001C5EA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068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2F0702" w14:textId="120BBD61" w:rsidR="007B79E0" w:rsidRDefault="007B79E0" w:rsidP="001C5EA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48054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14:paraId="778693B4" w14:textId="3430957C" w:rsidR="007B79E0" w:rsidRDefault="007B79E0" w:rsidP="001C5EA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30638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D49CE0" w14:textId="41F157E3" w:rsidR="007B79E0" w:rsidRDefault="007B79E0" w:rsidP="001C5EA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9.2</w:t>
            </w:r>
          </w:p>
        </w:tc>
      </w:tr>
      <w:tr w:rsidR="007B79E0" w14:paraId="3FA09C06" w14:textId="77777777" w:rsidTr="007B79E0">
        <w:tc>
          <w:tcPr>
            <w:tcW w:w="1535" w:type="dxa"/>
            <w:shd w:val="clear" w:color="auto" w:fill="auto"/>
            <w:vAlign w:val="center"/>
          </w:tcPr>
          <w:p w14:paraId="2A6557F8" w14:textId="673E4CAB" w:rsidR="007B79E0" w:rsidRDefault="007B79E0" w:rsidP="001C5E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MGC-A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7955753F" w14:textId="4589E109" w:rsidR="007B79E0" w:rsidRDefault="007B79E0" w:rsidP="001C5EA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19</w:t>
            </w:r>
          </w:p>
        </w:tc>
        <w:tc>
          <w:tcPr>
            <w:tcW w:w="1535" w:type="dxa"/>
            <w:shd w:val="clear" w:color="auto" w:fill="auto"/>
          </w:tcPr>
          <w:p w14:paraId="2ED44D59" w14:textId="277F6C71" w:rsidR="007B79E0" w:rsidRDefault="007B79E0" w:rsidP="001C5EA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86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46EC5F3F" w14:textId="676CFFDD" w:rsidR="007B79E0" w:rsidRDefault="007B79E0" w:rsidP="001C5EA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3345</w:t>
            </w:r>
          </w:p>
        </w:tc>
        <w:tc>
          <w:tcPr>
            <w:tcW w:w="1535" w:type="dxa"/>
            <w:shd w:val="clear" w:color="auto" w:fill="auto"/>
          </w:tcPr>
          <w:p w14:paraId="490BB647" w14:textId="46E396C7" w:rsidR="007B79E0" w:rsidRDefault="007B79E0" w:rsidP="001C5EA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87226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1FA4128" w14:textId="62C56632" w:rsidR="007B79E0" w:rsidRDefault="007B79E0" w:rsidP="001C5EA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51.4</w:t>
            </w:r>
          </w:p>
        </w:tc>
      </w:tr>
      <w:tr w:rsidR="007B79E0" w14:paraId="4BEF7E04" w14:textId="77777777" w:rsidTr="007B79E0"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E2BED0" w14:textId="5C101728" w:rsidR="007B79E0" w:rsidRDefault="007B79E0" w:rsidP="001C5E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H3MG-A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3A79B8" w14:textId="558AF8B9" w:rsidR="007B79E0" w:rsidRDefault="007B79E0" w:rsidP="001C5EA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13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</w:tcPr>
          <w:p w14:paraId="46D6A17B" w14:textId="5E6FF886" w:rsidR="007B79E0" w:rsidRDefault="007B79E0" w:rsidP="001C5EA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98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96860" w14:textId="5BA0A204" w:rsidR="007B79E0" w:rsidRDefault="007B79E0" w:rsidP="001C5EA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48429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</w:tcPr>
          <w:p w14:paraId="3AAB7D64" w14:textId="241C3D3E" w:rsidR="007B79E0" w:rsidRDefault="007B79E0" w:rsidP="001C5EA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29361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A62465" w14:textId="49EE77FC" w:rsidR="007B79E0" w:rsidRDefault="007B79E0" w:rsidP="001C5EA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9E0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59.4</w:t>
            </w:r>
          </w:p>
        </w:tc>
      </w:tr>
    </w:tbl>
    <w:p w14:paraId="7182B377" w14:textId="77777777" w:rsidR="002D0BFA" w:rsidRPr="007B79E0" w:rsidRDefault="002D0BFA" w:rsidP="00E81276">
      <w:pPr>
        <w:rPr>
          <w:rFonts w:ascii="Times New Roman" w:hAnsi="Times New Roman" w:cs="Times New Roman"/>
          <w:lang w:val="en-US"/>
        </w:rPr>
      </w:pPr>
    </w:p>
    <w:sectPr w:rsidR="002D0BFA" w:rsidRPr="007B79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7FD8"/>
    <w:rsid w:val="001320C2"/>
    <w:rsid w:val="00145264"/>
    <w:rsid w:val="001C5EA2"/>
    <w:rsid w:val="001F013C"/>
    <w:rsid w:val="002D0BFA"/>
    <w:rsid w:val="00312BFA"/>
    <w:rsid w:val="00335E97"/>
    <w:rsid w:val="00351AAE"/>
    <w:rsid w:val="00440708"/>
    <w:rsid w:val="00481BB4"/>
    <w:rsid w:val="00567FD8"/>
    <w:rsid w:val="005B6D91"/>
    <w:rsid w:val="0072072F"/>
    <w:rsid w:val="007B79E0"/>
    <w:rsid w:val="0089269D"/>
    <w:rsid w:val="009243F0"/>
    <w:rsid w:val="00985023"/>
    <w:rsid w:val="00B97515"/>
    <w:rsid w:val="00C17853"/>
    <w:rsid w:val="00CA1059"/>
    <w:rsid w:val="00CA479F"/>
    <w:rsid w:val="00E81276"/>
    <w:rsid w:val="00EE329D"/>
    <w:rsid w:val="00FD28DA"/>
    <w:rsid w:val="00FF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49EDB"/>
  <w15:docId w15:val="{8BA31167-F5A1-47FD-B527-D7D47B753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CA10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unhideWhenUsed/>
    <w:rsid w:val="00CA10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Nadpis1Char">
    <w:name w:val="Nadpis 1 Char"/>
    <w:basedOn w:val="Standardnpsmoodstavce"/>
    <w:link w:val="Nadpis1"/>
    <w:uiPriority w:val="9"/>
    <w:rsid w:val="00CA105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9243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243F0"/>
    <w:rPr>
      <w:rFonts w:ascii="Segoe UI" w:hAnsi="Segoe UI" w:cs="Segoe UI"/>
      <w:sz w:val="18"/>
      <w:szCs w:val="18"/>
    </w:rPr>
  </w:style>
  <w:style w:type="paragraph" w:styleId="Bezmezer">
    <w:name w:val="No Spacing"/>
    <w:uiPriority w:val="1"/>
    <w:qFormat/>
    <w:rsid w:val="009243F0"/>
    <w:pPr>
      <w:spacing w:after="0" w:line="240" w:lineRule="auto"/>
    </w:pPr>
  </w:style>
  <w:style w:type="table" w:styleId="Mkatabulky">
    <w:name w:val="Table Grid"/>
    <w:basedOn w:val="Normlntabulka"/>
    <w:uiPriority w:val="59"/>
    <w:rsid w:val="007B79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9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8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1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5B8A0D-2B4B-4CF6-84D9-9A82548EC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55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da</dc:creator>
  <cp:keywords/>
  <dc:description/>
  <cp:lastModifiedBy>Vaclavik</cp:lastModifiedBy>
  <cp:revision>21</cp:revision>
  <dcterms:created xsi:type="dcterms:W3CDTF">2019-09-28T06:19:00Z</dcterms:created>
  <dcterms:modified xsi:type="dcterms:W3CDTF">2020-03-09T12:14:00Z</dcterms:modified>
</cp:coreProperties>
</file>